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A6E" w:rsidRPr="00F26B8F" w:rsidRDefault="00193A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B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Genes obtained in partially assembled </w:t>
      </w:r>
      <w:proofErr w:type="spellStart"/>
      <w:r w:rsidRPr="00F26B8F">
        <w:rPr>
          <w:rFonts w:ascii="Times New Roman" w:hAnsi="Times New Roman" w:cs="Times New Roman"/>
          <w:b/>
          <w:sz w:val="24"/>
          <w:szCs w:val="24"/>
          <w:lang w:val="en-US"/>
        </w:rPr>
        <w:t>plastomes</w:t>
      </w:r>
      <w:proofErr w:type="spellEnd"/>
      <w:r w:rsidRPr="00F26B8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1"/>
        <w:gridCol w:w="2377"/>
        <w:gridCol w:w="1308"/>
        <w:gridCol w:w="4220"/>
        <w:gridCol w:w="4678"/>
      </w:tblGrid>
      <w:tr w:rsidR="00193A6E" w:rsidRPr="00193A6E" w:rsidTr="00346CD8">
        <w:trPr>
          <w:trHeight w:val="390"/>
        </w:trPr>
        <w:tc>
          <w:tcPr>
            <w:tcW w:w="1451" w:type="dxa"/>
            <w:tcBorders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193A6E" w:rsidRPr="00193A6E" w:rsidRDefault="00193A6E" w:rsidP="00193A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93A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Family</w:t>
            </w:r>
          </w:p>
        </w:tc>
        <w:tc>
          <w:tcPr>
            <w:tcW w:w="2377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193A6E" w:rsidRPr="00193A6E" w:rsidRDefault="00193A6E" w:rsidP="00193A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93A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pecies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193A6E" w:rsidRPr="00193A6E" w:rsidRDefault="00F26B8F" w:rsidP="00193A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RNA genes</w:t>
            </w:r>
          </w:p>
        </w:tc>
        <w:tc>
          <w:tcPr>
            <w:tcW w:w="4220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vAlign w:val="bottom"/>
          </w:tcPr>
          <w:p w:rsidR="00193A6E" w:rsidRPr="00F26B8F" w:rsidRDefault="00F26B8F" w:rsidP="00F26B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RN</w:t>
            </w:r>
            <w:r w:rsidR="009D06C0"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</w:t>
            </w:r>
            <w:r w:rsidR="00193A6E"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es</w:t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vAlign w:val="bottom"/>
          </w:tcPr>
          <w:p w:rsidR="00193A6E" w:rsidRPr="00F26B8F" w:rsidRDefault="00193A6E" w:rsidP="00193A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26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rotein coding genes</w:t>
            </w:r>
          </w:p>
        </w:tc>
      </w:tr>
      <w:tr w:rsidR="00193A6E" w:rsidRPr="008171E4" w:rsidTr="00346CD8">
        <w:trPr>
          <w:trHeight w:val="172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ptandr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Phanerodiscus capuronii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9D06C0" w:rsidRDefault="009D06C0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="00C960D8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="008171E4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="00C960D8"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oul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Coula edulis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ndha, ndhb, ndhc, ndhd, ndhe, ndhf, ndhg, ndhh, ndhi, ndhj, ndhk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rythropal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Brachynema ramiflorum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ndha, ndhb, ndhc, ndhd, ndhe, ndhf, ndhg, ndhh, ndhi, ndhj, ndhk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  <w:bookmarkStart w:id="0" w:name="_GoBack"/>
        <w:bookmarkEnd w:id="0"/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rythropal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Heisteria densifrons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  <w:r w:rsidR="008171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 xml:space="preserve">  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ndha, ndhb, ndhb, ndhc, ndhd, ndhe, ndhf, ndhg, ndhh, ndhi, ndhj, ndhk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16, rpl2, rpl2, rpl20, rpl22, rpl23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2, rps11, rps12, rps12, rps12, 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rps14, rps15, rps16, rps18, rps19, rps2, rps3, rps4, rps7, rps7, rps8, ycf1, ycf1, ycf2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lastRenderedPageBreak/>
              <w:t>Erythropal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Maburea trinervis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ndha, ndhb, ndhc, ndhd, ndhe, ndhf(partial), ndhg, ndhh, ndhi, ndhj, ndhk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6, rpl2, rpl20, rpl22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Olac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Olax scandens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trombosi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Tetrastylidium peruvianum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</w:tcPr>
          <w:p w:rsidR="00193A6E" w:rsidRPr="00C4030F" w:rsidRDefault="00C4030F" w:rsidP="00C4030F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ndha, ndhb, ndhc, ndhd, ndhe, ndhf, ndhg, ndhh, ndhi, ndhj, ndhk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  <w:tr w:rsidR="00193A6E" w:rsidRPr="008171E4" w:rsidTr="00346CD8">
        <w:trPr>
          <w:trHeight w:val="288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Ximeniaceae</w:t>
            </w:r>
          </w:p>
        </w:tc>
        <w:tc>
          <w:tcPr>
            <w:tcW w:w="2377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Curupira tefeensis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  <w:noWrap/>
            <w:hideMark/>
          </w:tcPr>
          <w:p w:rsidR="00193A6E" w:rsidRPr="00193A6E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193A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  <w:t>rrn16, rrn23, rrn4.5, rrn5</w:t>
            </w:r>
          </w:p>
        </w:tc>
        <w:tc>
          <w:tcPr>
            <w:tcW w:w="4220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</w:tcPr>
          <w:p w:rsidR="009D06C0" w:rsidRPr="009D06C0" w:rsidRDefault="009D06C0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A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C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D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E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F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G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H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I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K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L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M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a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N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u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P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Q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u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acg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R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c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S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T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gu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g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V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uac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W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cca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nY</w:t>
            </w:r>
            <w:r w:rsidRPr="009D06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gua</w:t>
            </w:r>
          </w:p>
          <w:p w:rsidR="00193A6E" w:rsidRPr="009D06C0" w:rsidRDefault="00193A6E" w:rsidP="008171E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000000"/>
              <w:right w:val="nil"/>
            </w:tcBorders>
            <w:shd w:val="clear" w:color="FFFFFF" w:fill="FFFFFF"/>
          </w:tcPr>
          <w:p w:rsidR="00193A6E" w:rsidRPr="009D06C0" w:rsidRDefault="00C4030F" w:rsidP="009D06C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c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s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m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lpP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nf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pbf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G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tN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a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D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E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F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H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I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J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K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M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T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bZ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cL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rpl14, rpl16, rpl2, rpl20, rpl22, rpl23, rpl32, rpl33, rpl36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A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B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oC</w:t>
            </w:r>
            <w:r w:rsidR="008171E4" w:rsidRPr="008171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, rps11, rps12, rps14, rps15, rps16, rps18, rps19, rps2, rps3, rps4, rps7, rps8, ycf1, ycf2, ycf3, ycf4</w:t>
            </w:r>
          </w:p>
        </w:tc>
      </w:tr>
    </w:tbl>
    <w:p w:rsidR="00193A6E" w:rsidRPr="008171E4" w:rsidRDefault="00193A6E" w:rsidP="009D06C0">
      <w:pPr>
        <w:rPr>
          <w:rFonts w:ascii="Times New Roman" w:hAnsi="Times New Roman" w:cs="Times New Roman"/>
          <w:b/>
          <w:sz w:val="18"/>
          <w:szCs w:val="18"/>
        </w:rPr>
      </w:pPr>
    </w:p>
    <w:sectPr w:rsidR="00193A6E" w:rsidRPr="008171E4" w:rsidSect="00193A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A6E"/>
    <w:rsid w:val="00193A6E"/>
    <w:rsid w:val="0022521F"/>
    <w:rsid w:val="00346CD8"/>
    <w:rsid w:val="008171E4"/>
    <w:rsid w:val="009D06C0"/>
    <w:rsid w:val="00C4030F"/>
    <w:rsid w:val="00C960D8"/>
    <w:rsid w:val="00F26B8F"/>
    <w:rsid w:val="00F7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3FDFE"/>
  <w15:chartTrackingRefBased/>
  <w15:docId w15:val="{4E59CFF8-3646-4FEA-ABCB-6A1FA353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070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3</cp:revision>
  <dcterms:created xsi:type="dcterms:W3CDTF">2022-12-20T08:01:00Z</dcterms:created>
  <dcterms:modified xsi:type="dcterms:W3CDTF">2022-12-20T08:46:00Z</dcterms:modified>
</cp:coreProperties>
</file>